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394"/>
        <w:gridCol w:w="1472"/>
        <w:gridCol w:w="1517"/>
        <w:gridCol w:w="819"/>
        <w:gridCol w:w="833"/>
        <w:gridCol w:w="1183"/>
        <w:gridCol w:w="1245"/>
      </w:tblGrid>
      <w:tr w:rsidR="006F4C8B" w:rsidRPr="00734737" w14:paraId="447D2324" w14:textId="77777777" w:rsidTr="00A4461E">
        <w:trPr>
          <w:cantSplit/>
          <w:trHeight w:val="2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88257" w14:textId="3F078FAD" w:rsidR="006F4C8B" w:rsidRPr="00734737" w:rsidRDefault="006F4C8B" w:rsidP="00A4461E">
            <w:pPr>
              <w:spacing w:line="360" w:lineRule="auto"/>
              <w:jc w:val="both"/>
              <w:rPr>
                <w:rFonts w:ascii="Calibri" w:hAnsi="Calibri" w:cs="Calibri"/>
                <w:sz w:val="20"/>
                <w:lang w:eastAsia="de-AT"/>
              </w:rPr>
            </w:pPr>
          </w:p>
        </w:tc>
      </w:tr>
      <w:tr w:rsidR="006F4C8B" w:rsidRPr="00734737" w14:paraId="6EFC0E1F" w14:textId="77777777" w:rsidTr="00A4461E">
        <w:trPr>
          <w:cantSplit/>
          <w:trHeight w:val="20"/>
          <w:jc w:val="center"/>
        </w:trPr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E64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Strai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451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Sample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DAE3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Number of raw read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226C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Number of reads after error correction</w:t>
            </w: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vertAlign w:val="superscript"/>
                <w:lang w:eastAsia="de-A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7CC7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Number of reads w/o rRNA</w:t>
            </w:r>
            <w:r w:rsidRPr="00734737">
              <w:rPr>
                <w:rFonts w:ascii="Calibri" w:hAnsi="Calibri" w:cs="Calibri"/>
                <w:sz w:val="14"/>
                <w:szCs w:val="14"/>
                <w:vertAlign w:val="superscript"/>
                <w:lang w:eastAsia="de-AT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AB3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 xml:space="preserve">% of rRNA </w:t>
            </w:r>
          </w:p>
          <w:p w14:paraId="5B66741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 xml:space="preserve">reads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0181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Number of reads mapped to ORF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97E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 xml:space="preserve">% of mapped </w:t>
            </w:r>
          </w:p>
          <w:p w14:paraId="4D591EB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14"/>
                <w:szCs w:val="14"/>
                <w:lang w:eastAsia="de-AT"/>
              </w:rPr>
              <w:t>reads to ORFs</w:t>
            </w:r>
          </w:p>
        </w:tc>
      </w:tr>
      <w:tr w:rsidR="006F4C8B" w:rsidRPr="00734737" w14:paraId="115B16CC" w14:textId="77777777" w:rsidTr="00A4461E">
        <w:trPr>
          <w:cantSplit/>
          <w:trHeight w:val="288"/>
          <w:jc w:val="center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B6AB9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i/>
                <w:iCs/>
                <w:sz w:val="14"/>
                <w:szCs w:val="14"/>
                <w:lang w:val="de-AT" w:eastAsia="de-AT"/>
              </w:rPr>
              <w:t xml:space="preserve">Acidobacteriaceae </w:t>
            </w:r>
            <w:bookmarkStart w:id="0" w:name="_GoBack"/>
            <w:r w:rsidRPr="000C1BD1">
              <w:rPr>
                <w:rFonts w:ascii="Calibri" w:hAnsi="Calibri" w:cs="Calibri"/>
                <w:sz w:val="14"/>
                <w:szCs w:val="14"/>
                <w:lang w:val="de-AT" w:eastAsia="de-AT"/>
              </w:rPr>
              <w:t>bacterium</w:t>
            </w: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 xml:space="preserve"> </w:t>
            </w:r>
            <w:bookmarkEnd w:id="0"/>
          </w:p>
          <w:p w14:paraId="38E1316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BS 8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C75C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1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BD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9316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1D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8639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56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8411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90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39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8405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720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9.6%</w:t>
            </w:r>
          </w:p>
        </w:tc>
      </w:tr>
      <w:tr w:rsidR="006F4C8B" w:rsidRPr="00734737" w14:paraId="3B478F92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63AD1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524C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1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68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7626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5A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7105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1E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6455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6B0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73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4538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3D9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7.3%</w:t>
            </w:r>
          </w:p>
        </w:tc>
      </w:tr>
      <w:tr w:rsidR="006F4C8B" w:rsidRPr="00734737" w14:paraId="6FB29A68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B9E38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D71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1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BC6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126650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EE9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12356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64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09239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66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2.8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F0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4326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661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9.7%</w:t>
            </w:r>
          </w:p>
        </w:tc>
      </w:tr>
      <w:tr w:rsidR="006F4C8B" w:rsidRPr="00734737" w14:paraId="1B473F71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A7301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482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3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6C3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1782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74A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1118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785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0847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92D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78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7384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6C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9.1%</w:t>
            </w:r>
          </w:p>
        </w:tc>
      </w:tr>
      <w:tr w:rsidR="006F4C8B" w:rsidRPr="00734737" w14:paraId="34E6C34B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99B69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B7F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3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6F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00877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A7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9669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4AA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8706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7A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F8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3903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80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9.7%</w:t>
            </w:r>
          </w:p>
        </w:tc>
      </w:tr>
      <w:tr w:rsidR="006F4C8B" w:rsidRPr="00734737" w14:paraId="529FEB89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EEA6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A00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3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58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7388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81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702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FA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6722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98D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AB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8447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62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6.1%</w:t>
            </w:r>
          </w:p>
        </w:tc>
      </w:tr>
      <w:tr w:rsidR="006F4C8B" w:rsidRPr="00734737" w14:paraId="5604797B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BC51A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6A96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4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C4C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819661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AD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81147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C3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80866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3D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0B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6301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59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3.2%</w:t>
            </w:r>
          </w:p>
        </w:tc>
      </w:tr>
      <w:tr w:rsidR="006F4C8B" w:rsidRPr="00734737" w14:paraId="22FD494F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5458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184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4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B6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36461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4E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3177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7A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2838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28E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4C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4749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A7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2.3%</w:t>
            </w:r>
          </w:p>
        </w:tc>
      </w:tr>
      <w:tr w:rsidR="006F4C8B" w:rsidRPr="00734737" w14:paraId="4E8BF1F4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229C6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751D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B-R4-0.001µM-t6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876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09431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E77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04836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756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01915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D57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8A7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64904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1AC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7.4%</w:t>
            </w:r>
          </w:p>
        </w:tc>
      </w:tr>
      <w:tr w:rsidR="006F4C8B" w:rsidRPr="00734737" w14:paraId="186D8F78" w14:textId="77777777" w:rsidTr="00A4461E">
        <w:trPr>
          <w:cantSplit/>
          <w:trHeight w:val="288"/>
          <w:jc w:val="center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CE026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i/>
                <w:iCs/>
                <w:sz w:val="14"/>
                <w:szCs w:val="14"/>
                <w:lang w:val="de-AT" w:eastAsia="de-AT"/>
              </w:rPr>
              <w:t>Terriglobus roseus</w:t>
            </w: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 xml:space="preserve"> KBS 6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A87A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1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0F7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11325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E69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0668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AF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6355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E4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.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9A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1465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82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7.1%</w:t>
            </w:r>
          </w:p>
        </w:tc>
      </w:tr>
      <w:tr w:rsidR="006F4C8B" w:rsidRPr="00734737" w14:paraId="7D38648F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5A884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317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1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A99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8957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76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8755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372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1214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B1B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0.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92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9105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82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1.2%</w:t>
            </w:r>
          </w:p>
        </w:tc>
      </w:tr>
      <w:tr w:rsidR="006F4C8B" w:rsidRPr="00734737" w14:paraId="58FA78C4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6AFB7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03B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1-0.001µM-t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E75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2474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63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2291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46D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5542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3B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20.4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225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8671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FB9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9.0%</w:t>
            </w:r>
          </w:p>
        </w:tc>
      </w:tr>
      <w:tr w:rsidR="006F4C8B" w:rsidRPr="00734737" w14:paraId="330E9E5A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7D7CA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908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1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7A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8601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B1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8384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1CE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5687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15D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4.8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01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4624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D4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2.2%</w:t>
            </w:r>
          </w:p>
        </w:tc>
      </w:tr>
      <w:tr w:rsidR="006F4C8B" w:rsidRPr="00734737" w14:paraId="379356BF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DA934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6CF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1-0µM-t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01A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3532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DF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3326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C5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2875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DF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7.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19C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2575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57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1.6%</w:t>
            </w:r>
          </w:p>
        </w:tc>
      </w:tr>
      <w:tr w:rsidR="006F4C8B" w:rsidRPr="00734737" w14:paraId="05707006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3B46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328E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2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89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3786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2B2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3634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69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1828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50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9.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C5A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20624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E67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4.8%</w:t>
            </w:r>
          </w:p>
        </w:tc>
      </w:tr>
      <w:tr w:rsidR="006F4C8B" w:rsidRPr="00734737" w14:paraId="41A8DF8B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65558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F87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2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0B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8102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CB8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7874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66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6424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AF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1.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1B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6483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703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3.8%</w:t>
            </w:r>
          </w:p>
        </w:tc>
      </w:tr>
      <w:tr w:rsidR="006F4C8B" w:rsidRPr="00734737" w14:paraId="20EC6A3E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4A5F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59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2-0.001µM-t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80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8856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37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8744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FD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426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FD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1.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222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609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972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1.2%</w:t>
            </w:r>
          </w:p>
        </w:tc>
      </w:tr>
      <w:tr w:rsidR="006F4C8B" w:rsidRPr="00734737" w14:paraId="00246279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49368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02D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2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E8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37207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E01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3602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B34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815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5E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3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FF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628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744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7.3%</w:t>
            </w:r>
          </w:p>
        </w:tc>
      </w:tr>
      <w:tr w:rsidR="006F4C8B" w:rsidRPr="00734737" w14:paraId="2B899A5A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2628C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D3E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2-0µM-t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E73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49975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6D1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4652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C65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5145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C3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4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649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4504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6E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7.3%</w:t>
            </w:r>
          </w:p>
        </w:tc>
      </w:tr>
      <w:tr w:rsidR="006F4C8B" w:rsidRPr="00734737" w14:paraId="2D33A167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33A26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A47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3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A6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2930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75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2701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1EB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3139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9C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8.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4FF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0388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66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4.0%</w:t>
            </w:r>
          </w:p>
        </w:tc>
      </w:tr>
      <w:tr w:rsidR="006F4C8B" w:rsidRPr="00734737" w14:paraId="0B20C0D3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3BC4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54D9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3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ED3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1250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FFE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0950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48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7633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58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0.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02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3074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F80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4.4%</w:t>
            </w:r>
          </w:p>
        </w:tc>
      </w:tr>
      <w:tr w:rsidR="006F4C8B" w:rsidRPr="00734737" w14:paraId="2C81D83D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217D4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C3D5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3-0.001µM-t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57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4801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44A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4621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CAF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419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30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4.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73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4672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497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5.5%</w:t>
            </w:r>
          </w:p>
        </w:tc>
      </w:tr>
      <w:tr w:rsidR="006F4C8B" w:rsidRPr="00734737" w14:paraId="52907717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16CDD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FF74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3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C3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43774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50D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3994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1A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9058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06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3.4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B6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2542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2C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2.2%</w:t>
            </w:r>
          </w:p>
        </w:tc>
      </w:tr>
      <w:tr w:rsidR="006F4C8B" w:rsidRPr="00734737" w14:paraId="6B96E275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580AE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4617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K-R3-0µM-t1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A0A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93896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ADF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92458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9B6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262744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197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4.5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8EB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1442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EE3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3.8%</w:t>
            </w:r>
          </w:p>
        </w:tc>
      </w:tr>
      <w:tr w:rsidR="006F4C8B" w:rsidRPr="00734737" w14:paraId="7095048A" w14:textId="77777777" w:rsidTr="00A4461E">
        <w:trPr>
          <w:cantSplit/>
          <w:trHeight w:val="288"/>
          <w:jc w:val="center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7AA1BC" w14:textId="1F596FD5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i/>
                <w:iCs/>
                <w:sz w:val="14"/>
                <w:szCs w:val="14"/>
                <w:lang w:val="de-AT" w:eastAsia="de-AT"/>
              </w:rPr>
              <w:t>Acidobacterium capsulatum</w:t>
            </w: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 xml:space="preserve"> 16</w:t>
            </w:r>
            <w:r w:rsidR="00E736D2">
              <w:rPr>
                <w:rFonts w:ascii="Calibri" w:hAnsi="Calibri" w:cs="Calibri"/>
                <w:sz w:val="14"/>
                <w:szCs w:val="14"/>
                <w:lang w:val="de-AT" w:eastAsia="de-AT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D41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1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4D2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28195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926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2224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7D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0168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9F5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.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02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12143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84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0.0%</w:t>
            </w:r>
          </w:p>
        </w:tc>
      </w:tr>
      <w:tr w:rsidR="006F4C8B" w:rsidRPr="00734737" w14:paraId="76E635EF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C28C8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43DE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1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2D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5666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729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5054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9AD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4911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7F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2E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14150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FE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9.2%</w:t>
            </w:r>
          </w:p>
        </w:tc>
      </w:tr>
      <w:tr w:rsidR="006F4C8B" w:rsidRPr="00734737" w14:paraId="7BE72C3C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00F8D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CA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1-0.001µM-t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8C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5665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6AB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5289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EB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24997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84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6C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6131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EA2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8.9%</w:t>
            </w:r>
          </w:p>
        </w:tc>
      </w:tr>
      <w:tr w:rsidR="006F4C8B" w:rsidRPr="00734737" w14:paraId="7A8F791D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8ECBC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AB6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1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00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6776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D7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6359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A8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3787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D6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.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44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694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A9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5.0%</w:t>
            </w:r>
          </w:p>
        </w:tc>
      </w:tr>
      <w:tr w:rsidR="006F4C8B" w:rsidRPr="00734737" w14:paraId="14A468F8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63F3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208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3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6C8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75780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9DF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6833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4A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634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54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5B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7676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85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6.7%</w:t>
            </w:r>
          </w:p>
        </w:tc>
      </w:tr>
      <w:tr w:rsidR="006F4C8B" w:rsidRPr="00734737" w14:paraId="106C4171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BAA25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BD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3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91D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43477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AD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3893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2B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3725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9E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37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3802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476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70.1%</w:t>
            </w:r>
          </w:p>
        </w:tc>
      </w:tr>
      <w:tr w:rsidR="006F4C8B" w:rsidRPr="00734737" w14:paraId="1D53843E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74BA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AC4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3-0.001µM-t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B29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58538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B21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5415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6B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3438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3FE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.4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55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7782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18D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8.2%</w:t>
            </w:r>
          </w:p>
        </w:tc>
      </w:tr>
      <w:tr w:rsidR="006F4C8B" w:rsidRPr="00734737" w14:paraId="45245C06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50615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1903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3-0.00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99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88509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BF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8436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5796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36480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9E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.4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3C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088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E8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6.6%</w:t>
            </w:r>
          </w:p>
        </w:tc>
      </w:tr>
      <w:tr w:rsidR="006F4C8B" w:rsidRPr="00734737" w14:paraId="59CC4AF9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B2E7E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6939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4-10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7431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60451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566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5479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4F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65145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018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9D4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15021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F4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9.6%</w:t>
            </w:r>
          </w:p>
        </w:tc>
      </w:tr>
      <w:tr w:rsidR="006F4C8B" w:rsidRPr="00734737" w14:paraId="54EF762A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506C1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DAD9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4-0.1µM-t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B4A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2289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A28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1861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B5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1693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A2E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07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98628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EB3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9.6%</w:t>
            </w:r>
          </w:p>
        </w:tc>
      </w:tr>
      <w:tr w:rsidR="006F4C8B" w:rsidRPr="00734737" w14:paraId="462C5CAD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4FAA2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65E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4-0.001µM-t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2D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23295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7A5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1841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A0A0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1676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FF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0.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C34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03750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89A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68.4%</w:t>
            </w:r>
          </w:p>
        </w:tc>
      </w:tr>
      <w:tr w:rsidR="006F4C8B" w:rsidRPr="00734737" w14:paraId="6F140B8E" w14:textId="77777777" w:rsidTr="00A4461E">
        <w:trPr>
          <w:cantSplit/>
          <w:trHeight w:val="288"/>
          <w:jc w:val="center"/>
        </w:trPr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C45CB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5AA2" w14:textId="77777777" w:rsidR="006F4C8B" w:rsidRPr="00734737" w:rsidRDefault="006F4C8B" w:rsidP="00A4461E">
            <w:pPr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A-R4-0.001µM-t6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C32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17362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9CBF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511478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077B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49093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C717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1.4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62D2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881160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E53C" w14:textId="77777777" w:rsidR="006F4C8B" w:rsidRPr="00734737" w:rsidRDefault="006F4C8B" w:rsidP="00A4461E">
            <w:pPr>
              <w:jc w:val="center"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lang w:val="de-AT" w:eastAsia="de-AT"/>
              </w:rPr>
              <w:t>59.1%</w:t>
            </w:r>
          </w:p>
        </w:tc>
      </w:tr>
      <w:tr w:rsidR="006F4C8B" w:rsidRPr="00734737" w14:paraId="4446CDAA" w14:textId="77777777" w:rsidTr="00A4461E">
        <w:trPr>
          <w:cantSplit/>
          <w:trHeight w:val="2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41D7" w14:textId="77777777" w:rsidR="006F4C8B" w:rsidRPr="00734737" w:rsidRDefault="006F4C8B" w:rsidP="00A4461E">
            <w:pPr>
              <w:jc w:val="both"/>
              <w:rPr>
                <w:rFonts w:ascii="Calibri" w:hAnsi="Calibri" w:cs="Calibri"/>
                <w:sz w:val="14"/>
                <w:szCs w:val="14"/>
                <w:lang w:eastAsia="de-AT"/>
              </w:rPr>
            </w:pPr>
            <w:r w:rsidRPr="00734737">
              <w:rPr>
                <w:rFonts w:ascii="Calibri" w:hAnsi="Calibri" w:cs="Calibri"/>
                <w:sz w:val="14"/>
                <w:szCs w:val="14"/>
                <w:vertAlign w:val="superscript"/>
                <w:lang w:eastAsia="de-AT"/>
              </w:rPr>
              <w:t>a</w:t>
            </w:r>
            <w:r w:rsidRPr="00734737">
              <w:rPr>
                <w:rFonts w:ascii="Calibri" w:hAnsi="Calibri" w:cs="Calibri"/>
                <w:sz w:val="14"/>
                <w:szCs w:val="14"/>
                <w:lang w:eastAsia="de-AT"/>
              </w:rPr>
              <w:t>RNA</w:t>
            </w:r>
            <w:r w:rsidRPr="00734737">
              <w:rPr>
                <w:rFonts w:ascii="Calibri" w:hAnsi="Calibri" w:cs="Calibri"/>
                <w:sz w:val="14"/>
                <w:szCs w:val="14"/>
                <w:vertAlign w:val="superscript"/>
                <w:lang w:eastAsia="de-AT"/>
              </w:rPr>
              <w:t xml:space="preserve"> </w:t>
            </w:r>
            <w:r w:rsidRPr="00734737">
              <w:rPr>
                <w:rFonts w:ascii="Calibri" w:hAnsi="Calibri" w:cs="Calibri"/>
                <w:sz w:val="14"/>
                <w:szCs w:val="14"/>
                <w:lang w:eastAsia="de-AT"/>
              </w:rPr>
              <w:t xml:space="preserve">reads were quality-trimmed and error corrected using BBduk and Bayes-Hammer module of SPAdes assembler. </w:t>
            </w:r>
            <w:r w:rsidRPr="00734737">
              <w:rPr>
                <w:rFonts w:ascii="Calibri" w:hAnsi="Calibri" w:cs="Calibri"/>
                <w:sz w:val="14"/>
                <w:szCs w:val="14"/>
                <w:vertAlign w:val="superscript"/>
                <w:lang w:eastAsia="de-AT"/>
              </w:rPr>
              <w:t>b</w:t>
            </w:r>
            <w:r w:rsidRPr="00734737">
              <w:rPr>
                <w:rFonts w:ascii="Calibri" w:hAnsi="Calibri" w:cs="Calibri"/>
                <w:sz w:val="14"/>
                <w:szCs w:val="14"/>
                <w:lang w:eastAsia="de-AT"/>
              </w:rPr>
              <w:t>rRNA reads were identified by mapping to the SILVA SSU132, LSU132, 5S rRNA databases. See text for details. B/K/A = one letter code for strains; R = replicate; µM = µmol O</w:t>
            </w:r>
            <w:r w:rsidRPr="00734737">
              <w:rPr>
                <w:rFonts w:ascii="Calibri" w:hAnsi="Calibri" w:cs="Calibri"/>
                <w:sz w:val="14"/>
                <w:szCs w:val="14"/>
                <w:vertAlign w:val="subscript"/>
                <w:lang w:eastAsia="de-AT"/>
              </w:rPr>
              <w:t>2</w:t>
            </w:r>
            <w:r w:rsidRPr="00734737">
              <w:rPr>
                <w:rFonts w:ascii="Calibri" w:hAnsi="Calibri" w:cs="Calibri"/>
                <w:sz w:val="14"/>
                <w:szCs w:val="14"/>
                <w:lang w:eastAsia="de-AT"/>
              </w:rPr>
              <w:t xml:space="preserve"> L</w:t>
            </w:r>
            <w:r w:rsidRPr="00734737">
              <w:rPr>
                <w:rFonts w:ascii="Calibri" w:hAnsi="Calibri" w:cs="Calibri"/>
                <w:sz w:val="14"/>
                <w:szCs w:val="14"/>
                <w:vertAlign w:val="superscript"/>
                <w:lang w:eastAsia="de-AT"/>
              </w:rPr>
              <w:t>-1</w:t>
            </w:r>
            <w:r w:rsidRPr="00734737">
              <w:rPr>
                <w:rFonts w:ascii="Calibri" w:hAnsi="Calibri" w:cs="Calibri"/>
                <w:sz w:val="14"/>
                <w:szCs w:val="14"/>
                <w:lang w:eastAsia="de-AT"/>
              </w:rPr>
              <w:t>; t60/t10/t15 = sampling timepoint after 60/10/15 minutes at the respective O</w:t>
            </w:r>
            <w:r w:rsidRPr="00734737">
              <w:rPr>
                <w:rFonts w:ascii="Calibri" w:hAnsi="Calibri" w:cs="Calibri"/>
                <w:sz w:val="14"/>
                <w:szCs w:val="14"/>
                <w:vertAlign w:val="subscript"/>
                <w:lang w:eastAsia="de-AT"/>
              </w:rPr>
              <w:t>2</w:t>
            </w:r>
            <w:r w:rsidRPr="00734737">
              <w:rPr>
                <w:rFonts w:ascii="Calibri" w:hAnsi="Calibri" w:cs="Calibri"/>
                <w:sz w:val="14"/>
                <w:szCs w:val="14"/>
                <w:lang w:eastAsia="de-AT"/>
              </w:rPr>
              <w:t xml:space="preserve"> concentration.</w:t>
            </w:r>
          </w:p>
        </w:tc>
      </w:tr>
    </w:tbl>
    <w:p w14:paraId="6B4CD6A3" w14:textId="77777777" w:rsidR="00C60D09" w:rsidRDefault="00C60D09"/>
    <w:sectPr w:rsidR="00C60D09" w:rsidSect="00E666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C8B"/>
    <w:rsid w:val="00017F97"/>
    <w:rsid w:val="000C1BD1"/>
    <w:rsid w:val="003F3481"/>
    <w:rsid w:val="00466916"/>
    <w:rsid w:val="004F26E3"/>
    <w:rsid w:val="006F4C8B"/>
    <w:rsid w:val="00806904"/>
    <w:rsid w:val="009624DE"/>
    <w:rsid w:val="00A52DF2"/>
    <w:rsid w:val="00A87E1F"/>
    <w:rsid w:val="00BE01C7"/>
    <w:rsid w:val="00C60D09"/>
    <w:rsid w:val="00CE006B"/>
    <w:rsid w:val="00E6665C"/>
    <w:rsid w:val="00E7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935B"/>
  <w15:chartTrackingRefBased/>
  <w15:docId w15:val="{443D5201-784E-8A45-9496-E6BEEEED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C8B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Eichorst</dc:creator>
  <cp:keywords/>
  <dc:description/>
  <cp:lastModifiedBy>Stephanie A. Eichorst</cp:lastModifiedBy>
  <cp:revision>4</cp:revision>
  <dcterms:created xsi:type="dcterms:W3CDTF">2021-06-06T11:51:00Z</dcterms:created>
  <dcterms:modified xsi:type="dcterms:W3CDTF">2021-06-06T12:55:00Z</dcterms:modified>
</cp:coreProperties>
</file>